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14E42" w14:textId="18944A7B" w:rsidR="004277C3" w:rsidRPr="00733266" w:rsidRDefault="004277C3" w:rsidP="004277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277C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4277C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B7B8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le 1 </w:t>
      </w:r>
      <w:r w:rsidRPr="004277C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4277C3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733266">
        <w:rPr>
          <w:rFonts w:ascii="Times New Roman" w:hAnsi="Times New Roman" w:cs="Times New Roman"/>
          <w:sz w:val="24"/>
          <w:szCs w:val="24"/>
        </w:rPr>
        <w:t xml:space="preserve"> Baseline data of datasets from the GEO database</w:t>
      </w:r>
      <w:r w:rsidRPr="00733266">
        <w:rPr>
          <w:rFonts w:ascii="Times New Roman" w:hAnsi="Times New Roman" w:cs="Times New Roman" w:hint="eastAsia"/>
          <w:sz w:val="24"/>
          <w:szCs w:val="24"/>
        </w:rPr>
        <w:t>.</w:t>
      </w:r>
    </w:p>
    <w:p w14:paraId="3A05A2CB" w14:textId="77777777" w:rsidR="00450AE6" w:rsidRDefault="00450AE6">
      <w:pPr>
        <w:rPr>
          <w:rFonts w:hint="eastAsia"/>
        </w:rPr>
      </w:pPr>
    </w:p>
    <w:tbl>
      <w:tblPr>
        <w:tblW w:w="9238" w:type="dxa"/>
        <w:tblLook w:val="04A0" w:firstRow="1" w:lastRow="0" w:firstColumn="1" w:lastColumn="0" w:noHBand="0" w:noVBand="1"/>
      </w:tblPr>
      <w:tblGrid>
        <w:gridCol w:w="1940"/>
        <w:gridCol w:w="1663"/>
        <w:gridCol w:w="1755"/>
        <w:gridCol w:w="1663"/>
        <w:gridCol w:w="2217"/>
      </w:tblGrid>
      <w:tr w:rsidR="004277C3" w:rsidRPr="004277C3" w14:paraId="1F012619" w14:textId="77777777" w:rsidTr="004277C3">
        <w:trPr>
          <w:trHeight w:val="401"/>
        </w:trPr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4ACDEB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a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CA6726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98770</w:t>
            </w: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E3C7D0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53434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755A71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47026</w:t>
            </w:r>
          </w:p>
        </w:tc>
        <w:tc>
          <w:tcPr>
            <w:tcW w:w="22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1B7FC3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52093</w:t>
            </w:r>
          </w:p>
        </w:tc>
      </w:tr>
      <w:tr w:rsidR="004277C3" w:rsidRPr="004277C3" w14:paraId="3918861D" w14:textId="77777777" w:rsidTr="004277C3">
        <w:trPr>
          <w:trHeight w:val="401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40C9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hort descript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1F3B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rtic dissection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C0DD3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ortic dissection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B2700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ortic dissection 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128D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te aortic dissection</w:t>
            </w:r>
          </w:p>
        </w:tc>
      </w:tr>
      <w:tr w:rsidR="004277C3" w:rsidRPr="004277C3" w14:paraId="4B13D92C" w14:textId="77777777" w:rsidTr="004277C3">
        <w:trPr>
          <w:trHeight w:val="401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DC6AC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rol (n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BA0E7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B7D4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107CD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4F766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4277C3" w:rsidRPr="004277C3" w14:paraId="1EEB79F5" w14:textId="77777777" w:rsidTr="004277C3">
        <w:trPr>
          <w:trHeight w:val="401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F5403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rtic dissection(n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6C790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2BC4D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9968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016E8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4277C3" w:rsidRPr="004277C3" w14:paraId="32D330D7" w14:textId="77777777" w:rsidTr="004277C3">
        <w:trPr>
          <w:trHeight w:val="401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25DE8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96612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145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A3BF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2079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F9CBE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24676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D145F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L10558</w:t>
            </w:r>
          </w:p>
        </w:tc>
      </w:tr>
      <w:tr w:rsidR="004277C3" w:rsidRPr="004277C3" w14:paraId="2D0C3569" w14:textId="77777777" w:rsidTr="004277C3">
        <w:trPr>
          <w:trHeight w:val="401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58803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ganism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FC81C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CBF19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159F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65233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 sapiens</w:t>
            </w:r>
          </w:p>
        </w:tc>
      </w:tr>
      <w:tr w:rsidR="004277C3" w:rsidRPr="004277C3" w14:paraId="6A269258" w14:textId="77777777" w:rsidTr="004277C3">
        <w:trPr>
          <w:trHeight w:val="401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D08A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 (n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21E58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2D224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45D15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3DCB4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4277C3" w:rsidRPr="004277C3" w14:paraId="6515088F" w14:textId="77777777" w:rsidTr="004277C3">
        <w:trPr>
          <w:trHeight w:val="401"/>
        </w:trPr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C93992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 (n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B27CB2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66664B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6F3CD6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7DC5AB" w14:textId="77777777" w:rsidR="004277C3" w:rsidRPr="004277C3" w:rsidRDefault="004277C3" w:rsidP="004277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277C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68FD4B0C" w14:textId="77777777" w:rsidR="004277C3" w:rsidRPr="004277C3" w:rsidRDefault="004277C3">
      <w:pPr>
        <w:rPr>
          <w:rFonts w:hint="eastAsia"/>
        </w:rPr>
      </w:pPr>
    </w:p>
    <w:sectPr w:rsidR="004277C3" w:rsidRPr="00427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D92E2" w14:textId="77777777" w:rsidR="00511533" w:rsidRDefault="00511533" w:rsidP="004277C3">
      <w:pPr>
        <w:rPr>
          <w:rFonts w:hint="eastAsia"/>
        </w:rPr>
      </w:pPr>
      <w:r>
        <w:separator/>
      </w:r>
    </w:p>
  </w:endnote>
  <w:endnote w:type="continuationSeparator" w:id="0">
    <w:p w14:paraId="6E0A664A" w14:textId="77777777" w:rsidR="00511533" w:rsidRDefault="00511533" w:rsidP="004277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64532" w14:textId="77777777" w:rsidR="00511533" w:rsidRDefault="00511533" w:rsidP="004277C3">
      <w:pPr>
        <w:rPr>
          <w:rFonts w:hint="eastAsia"/>
        </w:rPr>
      </w:pPr>
      <w:r>
        <w:separator/>
      </w:r>
    </w:p>
  </w:footnote>
  <w:footnote w:type="continuationSeparator" w:id="0">
    <w:p w14:paraId="28AD3929" w14:textId="77777777" w:rsidR="00511533" w:rsidRDefault="00511533" w:rsidP="004277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E6"/>
    <w:rsid w:val="00134E6E"/>
    <w:rsid w:val="00150FAD"/>
    <w:rsid w:val="004277C3"/>
    <w:rsid w:val="00450AE6"/>
    <w:rsid w:val="00511533"/>
    <w:rsid w:val="00747DAB"/>
    <w:rsid w:val="00DB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C2163D"/>
  <w15:chartTrackingRefBased/>
  <w15:docId w15:val="{6D101754-E740-4E47-A378-D6A5D277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7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50AE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0AE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0AE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0AE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0AE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0AE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0A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0AE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0AE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0AE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0A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0A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0A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0A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50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0AE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50A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0AE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50A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0AE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50AE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0A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50AE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0AE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4277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277C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4277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7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58</Characters>
  <Application>Microsoft Office Word</Application>
  <DocSecurity>0</DocSecurity>
  <Lines>44</Lines>
  <Paragraphs>47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3</cp:revision>
  <dcterms:created xsi:type="dcterms:W3CDTF">2025-06-24T09:12:00Z</dcterms:created>
  <dcterms:modified xsi:type="dcterms:W3CDTF">2026-04-23T03:21:00Z</dcterms:modified>
</cp:coreProperties>
</file>